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02A" w:rsidRDefault="0050602A">
      <w:pPr>
        <w:rPr>
          <w:lang w:val="en-US"/>
        </w:rPr>
      </w:pPr>
    </w:p>
    <w:p w:rsidR="00C04DB3" w:rsidRPr="00815B06" w:rsidRDefault="00D93A83" w:rsidP="0076549F">
      <w:pPr>
        <w:ind w:left="-851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 </w:t>
      </w:r>
      <w:r w:rsidR="00815B06" w:rsidRPr="00815B06">
        <w:rPr>
          <w:rFonts w:ascii="Times New Roman" w:hAnsi="Times New Roman" w:cs="Times New Roman"/>
          <w:b/>
          <w:sz w:val="20"/>
          <w:szCs w:val="20"/>
          <w:lang w:val="en-US"/>
        </w:rPr>
        <w:t>Supplementary Table S1</w:t>
      </w:r>
      <w:r w:rsidR="00AF568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Raw data</w:t>
      </w:r>
    </w:p>
    <w:tbl>
      <w:tblPr>
        <w:tblStyle w:val="Grigliatabella"/>
        <w:tblW w:w="5154" w:type="pct"/>
        <w:tblInd w:w="-318" w:type="dxa"/>
        <w:tblLook w:val="04A0"/>
      </w:tblPr>
      <w:tblGrid>
        <w:gridCol w:w="990"/>
        <w:gridCol w:w="990"/>
        <w:gridCol w:w="990"/>
        <w:gridCol w:w="846"/>
        <w:gridCol w:w="849"/>
        <w:gridCol w:w="733"/>
        <w:gridCol w:w="981"/>
        <w:gridCol w:w="858"/>
        <w:gridCol w:w="1232"/>
        <w:gridCol w:w="1020"/>
        <w:gridCol w:w="777"/>
        <w:gridCol w:w="777"/>
        <w:gridCol w:w="777"/>
        <w:gridCol w:w="777"/>
        <w:gridCol w:w="1441"/>
        <w:gridCol w:w="912"/>
      </w:tblGrid>
      <w:tr w:rsidR="00756A0B" w:rsidRPr="00D93A83" w:rsidTr="00756A0B">
        <w:trPr>
          <w:trHeight w:val="1150"/>
        </w:trPr>
        <w:tc>
          <w:tcPr>
            <w:tcW w:w="331" w:type="pct"/>
            <w:vAlign w:val="center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section</w:t>
            </w:r>
          </w:p>
        </w:tc>
        <w:tc>
          <w:tcPr>
            <w:tcW w:w="331" w:type="pct"/>
            <w:vAlign w:val="center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331" w:type="pct"/>
            <w:vAlign w:val="center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GMT</w:t>
            </w:r>
          </w:p>
        </w:tc>
        <w:tc>
          <w:tcPr>
            <w:tcW w:w="283" w:type="pct"/>
            <w:vAlign w:val="center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DH1 mutation</w:t>
            </w:r>
          </w:p>
        </w:tc>
        <w:tc>
          <w:tcPr>
            <w:tcW w:w="284" w:type="pct"/>
            <w:vAlign w:val="center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DH2 mutation</w:t>
            </w:r>
          </w:p>
        </w:tc>
        <w:tc>
          <w:tcPr>
            <w:tcW w:w="245" w:type="pct"/>
            <w:vAlign w:val="center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p19q</w:t>
            </w:r>
          </w:p>
        </w:tc>
        <w:tc>
          <w:tcPr>
            <w:tcW w:w="328" w:type="pct"/>
            <w:vAlign w:val="center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juvant primary therapy</w:t>
            </w:r>
          </w:p>
        </w:tc>
        <w:tc>
          <w:tcPr>
            <w:tcW w:w="287" w:type="pct"/>
            <w:vAlign w:val="center"/>
          </w:tcPr>
          <w:p w:rsidR="008F33EE" w:rsidRPr="00D93A83" w:rsidRDefault="008F33EE" w:rsidP="00815B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</w:t>
            </w:r>
            <w:r w:rsidR="00FB6E0A"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l </w:t>
            </w:r>
          </w:p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T  dose (Gy)</w:t>
            </w:r>
          </w:p>
        </w:tc>
        <w:tc>
          <w:tcPr>
            <w:tcW w:w="412" w:type="pct"/>
            <w:vAlign w:val="center"/>
          </w:tcPr>
          <w:p w:rsidR="00FB6E0A" w:rsidRPr="00D93A83" w:rsidRDefault="00FB6E0A" w:rsidP="0076549F">
            <w:pPr>
              <w:ind w:left="-102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Adjuvant    </w:t>
            </w:r>
          </w:p>
          <w:p w:rsidR="00FB6E0A" w:rsidRPr="00D93A83" w:rsidRDefault="00FB6E0A" w:rsidP="00756A0B">
            <w:pPr>
              <w:ind w:left="-102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756A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</w:t>
            </w: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mo</w:t>
            </w:r>
            <w:r w:rsidR="00756A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erapy</w:t>
            </w:r>
          </w:p>
        </w:tc>
        <w:tc>
          <w:tcPr>
            <w:tcW w:w="341" w:type="pct"/>
            <w:vAlign w:val="center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alvage HBO-RT</w:t>
            </w:r>
          </w:p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0" w:type="pct"/>
            <w:vAlign w:val="center"/>
          </w:tcPr>
          <w:p w:rsidR="00FB6E0A" w:rsidRPr="00D93A83" w:rsidRDefault="00FB6E0A" w:rsidP="007654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FB6E0A" w:rsidRPr="00D93A83" w:rsidRDefault="00FB6E0A" w:rsidP="007654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RI after 3       months</w:t>
            </w:r>
          </w:p>
          <w:p w:rsidR="00FB6E0A" w:rsidRPr="00D93A83" w:rsidRDefault="00FB6E0A" w:rsidP="007654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60" w:type="pct"/>
            <w:vAlign w:val="center"/>
          </w:tcPr>
          <w:p w:rsidR="00FB6E0A" w:rsidRPr="00D93A83" w:rsidRDefault="00FB6E0A" w:rsidP="007654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RI</w:t>
            </w:r>
          </w:p>
          <w:p w:rsidR="00FB6E0A" w:rsidRPr="00D93A83" w:rsidRDefault="00FB6E0A" w:rsidP="007654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fter 6 months</w:t>
            </w:r>
          </w:p>
        </w:tc>
        <w:tc>
          <w:tcPr>
            <w:tcW w:w="260" w:type="pct"/>
            <w:vAlign w:val="center"/>
          </w:tcPr>
          <w:p w:rsidR="00FB6E0A" w:rsidRPr="00D93A83" w:rsidRDefault="00FB6E0A" w:rsidP="007654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RI after 9 months</w:t>
            </w:r>
          </w:p>
        </w:tc>
        <w:tc>
          <w:tcPr>
            <w:tcW w:w="260" w:type="pct"/>
            <w:vAlign w:val="center"/>
          </w:tcPr>
          <w:p w:rsidR="00FB6E0A" w:rsidRPr="00D93A83" w:rsidRDefault="00FB6E0A" w:rsidP="007654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RI  after 12 months</w:t>
            </w:r>
          </w:p>
        </w:tc>
        <w:tc>
          <w:tcPr>
            <w:tcW w:w="482" w:type="pct"/>
          </w:tcPr>
          <w:p w:rsidR="00756A0B" w:rsidRDefault="00756A0B" w:rsidP="00815B0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</w:p>
          <w:p w:rsidR="00756A0B" w:rsidRPr="008467E2" w:rsidRDefault="00756A0B" w:rsidP="00756A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467E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reatment upon  </w:t>
            </w:r>
          </w:p>
          <w:p w:rsidR="00FB6E0A" w:rsidRPr="008467E2" w:rsidRDefault="00756A0B" w:rsidP="00815B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467E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progression </w:t>
            </w:r>
          </w:p>
          <w:p w:rsidR="00D93A83" w:rsidRPr="009326E8" w:rsidRDefault="00756A0B" w:rsidP="00815B0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8467E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fter</w:t>
            </w:r>
            <w:r w:rsidR="00D93A83" w:rsidRPr="008467E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240825" w:rsidRPr="008467E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BO-</w:t>
            </w:r>
            <w:r w:rsidR="00D93A83" w:rsidRPr="008467E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T</w:t>
            </w:r>
          </w:p>
        </w:tc>
        <w:tc>
          <w:tcPr>
            <w:tcW w:w="306" w:type="pct"/>
            <w:vAlign w:val="center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te of death</w:t>
            </w:r>
          </w:p>
        </w:tc>
      </w:tr>
      <w:tr w:rsidR="00756A0B" w:rsidRPr="00D93A83" w:rsidTr="00756A0B">
        <w:trPr>
          <w:trHeight w:val="1150"/>
        </w:trPr>
        <w:tc>
          <w:tcPr>
            <w:tcW w:w="331" w:type="pct"/>
          </w:tcPr>
          <w:p w:rsidR="00FB6E0A" w:rsidRPr="00D93A83" w:rsidRDefault="00FB6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A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83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4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45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328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</w:t>
            </w:r>
          </w:p>
        </w:tc>
        <w:tc>
          <w:tcPr>
            <w:tcW w:w="287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412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Z</w:t>
            </w:r>
          </w:p>
        </w:tc>
        <w:tc>
          <w:tcPr>
            <w:tcW w:w="34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/03/2018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FB6E0A" w:rsidRPr="00D93A83" w:rsidRDefault="00FB6E0A" w:rsidP="00756A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V</w:t>
            </w:r>
          </w:p>
        </w:tc>
        <w:tc>
          <w:tcPr>
            <w:tcW w:w="306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756A0B" w:rsidRPr="00D93A83" w:rsidTr="00756A0B">
        <w:trPr>
          <w:trHeight w:val="1150"/>
        </w:trPr>
        <w:tc>
          <w:tcPr>
            <w:tcW w:w="331" w:type="pct"/>
          </w:tcPr>
          <w:p w:rsidR="00FB6E0A" w:rsidRPr="00D93A83" w:rsidRDefault="00FB6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R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BM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3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4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45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8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/TMZ</w:t>
            </w:r>
          </w:p>
        </w:tc>
        <w:tc>
          <w:tcPr>
            <w:tcW w:w="287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412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Z</w:t>
            </w:r>
          </w:p>
        </w:tc>
        <w:tc>
          <w:tcPr>
            <w:tcW w:w="34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/05/2018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FB6E0A" w:rsidRPr="00D93A83" w:rsidRDefault="00FB6E0A" w:rsidP="00756A0B">
            <w:pPr>
              <w:ind w:right="-10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06" w:type="pct"/>
          </w:tcPr>
          <w:p w:rsidR="00FB6E0A" w:rsidRPr="00D93A83" w:rsidRDefault="00FB6E0A" w:rsidP="0076549F">
            <w:pPr>
              <w:ind w:right="-10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/02/2019</w:t>
            </w:r>
          </w:p>
        </w:tc>
      </w:tr>
      <w:tr w:rsidR="00756A0B" w:rsidRPr="00D93A83" w:rsidTr="00756A0B">
        <w:trPr>
          <w:trHeight w:val="1150"/>
        </w:trPr>
        <w:tc>
          <w:tcPr>
            <w:tcW w:w="331" w:type="pct"/>
          </w:tcPr>
          <w:p w:rsidR="00FB6E0A" w:rsidRPr="00D93A83" w:rsidRDefault="00FB6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BM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3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gative </w:t>
            </w:r>
          </w:p>
        </w:tc>
        <w:tc>
          <w:tcPr>
            <w:tcW w:w="284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45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8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/TMZ</w:t>
            </w:r>
          </w:p>
        </w:tc>
        <w:tc>
          <w:tcPr>
            <w:tcW w:w="287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412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Z</w:t>
            </w:r>
          </w:p>
        </w:tc>
        <w:tc>
          <w:tcPr>
            <w:tcW w:w="34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/06/2018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FB6E0A" w:rsidRPr="00D93A83" w:rsidRDefault="00FB6E0A" w:rsidP="00D203AD">
            <w:pPr>
              <w:ind w:right="-247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="00756A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</w:t>
            </w:r>
            <w:r w:rsidR="00D203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306" w:type="pct"/>
          </w:tcPr>
          <w:p w:rsidR="00FB6E0A" w:rsidRPr="00D93A83" w:rsidRDefault="00FB6E0A" w:rsidP="0076549F">
            <w:pPr>
              <w:ind w:right="-24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/03/2019</w:t>
            </w:r>
          </w:p>
        </w:tc>
      </w:tr>
      <w:tr w:rsidR="00756A0B" w:rsidRPr="00D93A83" w:rsidTr="00756A0B">
        <w:trPr>
          <w:trHeight w:val="1150"/>
        </w:trPr>
        <w:tc>
          <w:tcPr>
            <w:tcW w:w="331" w:type="pct"/>
          </w:tcPr>
          <w:p w:rsidR="00FB6E0A" w:rsidRPr="00D93A83" w:rsidRDefault="00FB6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PSY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BM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83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4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8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/TMZ</w:t>
            </w:r>
          </w:p>
        </w:tc>
        <w:tc>
          <w:tcPr>
            <w:tcW w:w="287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412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Z</w:t>
            </w:r>
          </w:p>
        </w:tc>
        <w:tc>
          <w:tcPr>
            <w:tcW w:w="34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/07/2018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FB6E0A" w:rsidRPr="00D93A83" w:rsidRDefault="00FB6E0A" w:rsidP="00756A0B">
            <w:pPr>
              <w:ind w:right="-10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Z</w:t>
            </w:r>
          </w:p>
        </w:tc>
        <w:tc>
          <w:tcPr>
            <w:tcW w:w="306" w:type="pct"/>
          </w:tcPr>
          <w:p w:rsidR="00FB6E0A" w:rsidRPr="00D93A83" w:rsidRDefault="00FB6E0A" w:rsidP="0076549F">
            <w:pPr>
              <w:ind w:right="-10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07/2019</w:t>
            </w:r>
          </w:p>
        </w:tc>
      </w:tr>
      <w:tr w:rsidR="00756A0B" w:rsidRPr="00D93A83" w:rsidTr="00756A0B">
        <w:trPr>
          <w:trHeight w:val="1150"/>
        </w:trPr>
        <w:tc>
          <w:tcPr>
            <w:tcW w:w="331" w:type="pct"/>
          </w:tcPr>
          <w:p w:rsidR="00FB6E0A" w:rsidRPr="00D93A83" w:rsidRDefault="00FB6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BM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3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4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45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8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/TMZ</w:t>
            </w:r>
          </w:p>
        </w:tc>
        <w:tc>
          <w:tcPr>
            <w:tcW w:w="287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412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4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/08/2018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</w:tcPr>
          <w:p w:rsidR="00FB6E0A" w:rsidRPr="00D93A83" w:rsidRDefault="00FB6E0A" w:rsidP="00756A0B">
            <w:pPr>
              <w:ind w:right="-10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Z</w:t>
            </w:r>
          </w:p>
        </w:tc>
        <w:tc>
          <w:tcPr>
            <w:tcW w:w="306" w:type="pct"/>
          </w:tcPr>
          <w:p w:rsidR="00FB6E0A" w:rsidRPr="00D93A83" w:rsidRDefault="00FB6E0A" w:rsidP="0076549F">
            <w:pPr>
              <w:ind w:right="-10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07/2019</w:t>
            </w:r>
          </w:p>
        </w:tc>
      </w:tr>
      <w:tr w:rsidR="00756A0B" w:rsidRPr="00D93A83" w:rsidTr="00756A0B">
        <w:trPr>
          <w:trHeight w:val="1150"/>
        </w:trPr>
        <w:tc>
          <w:tcPr>
            <w:tcW w:w="331" w:type="pct"/>
          </w:tcPr>
          <w:p w:rsidR="00FB6E0A" w:rsidRPr="00D93A83" w:rsidRDefault="00FB6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R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BM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3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4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8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/TMZ</w:t>
            </w:r>
          </w:p>
        </w:tc>
        <w:tc>
          <w:tcPr>
            <w:tcW w:w="287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412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Z</w:t>
            </w:r>
          </w:p>
        </w:tc>
        <w:tc>
          <w:tcPr>
            <w:tcW w:w="34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/08/2018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482" w:type="pct"/>
          </w:tcPr>
          <w:p w:rsidR="00FB6E0A" w:rsidRPr="00D93A83" w:rsidRDefault="001A1027" w:rsidP="00756A0B">
            <w:pPr>
              <w:ind w:right="-10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V</w:t>
            </w:r>
            <w:r w:rsidR="00215E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306" w:type="pct"/>
          </w:tcPr>
          <w:p w:rsidR="00FB6E0A" w:rsidRPr="00D93A83" w:rsidRDefault="00FB6E0A" w:rsidP="0076549F">
            <w:pPr>
              <w:ind w:right="-10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756A0B" w:rsidRPr="00D93A83" w:rsidTr="00756A0B">
        <w:trPr>
          <w:trHeight w:val="1150"/>
        </w:trPr>
        <w:tc>
          <w:tcPr>
            <w:tcW w:w="331" w:type="pct"/>
          </w:tcPr>
          <w:p w:rsidR="00FB6E0A" w:rsidRPr="00D93A83" w:rsidRDefault="00FB6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GTR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BM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3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4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8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/TMZ</w:t>
            </w:r>
          </w:p>
        </w:tc>
        <w:tc>
          <w:tcPr>
            <w:tcW w:w="287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412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Z</w:t>
            </w:r>
          </w:p>
        </w:tc>
        <w:tc>
          <w:tcPr>
            <w:tcW w:w="34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/08/2018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2" w:type="pct"/>
          </w:tcPr>
          <w:p w:rsidR="00FB6E0A" w:rsidRPr="00D93A83" w:rsidRDefault="001A1027" w:rsidP="00756A0B">
            <w:pPr>
              <w:ind w:right="-10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06" w:type="pct"/>
          </w:tcPr>
          <w:p w:rsidR="00FB6E0A" w:rsidRPr="00D93A83" w:rsidRDefault="00FB6E0A" w:rsidP="0076549F">
            <w:pPr>
              <w:ind w:right="-10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04/2019</w:t>
            </w:r>
          </w:p>
        </w:tc>
      </w:tr>
      <w:tr w:rsidR="00756A0B" w:rsidRPr="00D93A83" w:rsidTr="00756A0B">
        <w:trPr>
          <w:trHeight w:val="1150"/>
        </w:trPr>
        <w:tc>
          <w:tcPr>
            <w:tcW w:w="331" w:type="pct"/>
          </w:tcPr>
          <w:p w:rsidR="00FB6E0A" w:rsidRPr="00D93A83" w:rsidRDefault="00FB6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3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4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8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/TMZ</w:t>
            </w:r>
          </w:p>
        </w:tc>
        <w:tc>
          <w:tcPr>
            <w:tcW w:w="287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412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Z</w:t>
            </w:r>
          </w:p>
        </w:tc>
        <w:tc>
          <w:tcPr>
            <w:tcW w:w="34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08/2019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2" w:type="pct"/>
          </w:tcPr>
          <w:p w:rsidR="00FB6E0A" w:rsidRPr="00D93A83" w:rsidRDefault="001A1027" w:rsidP="007654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06" w:type="pct"/>
          </w:tcPr>
          <w:p w:rsidR="00FB6E0A" w:rsidRPr="00D93A83" w:rsidRDefault="00FB6E0A" w:rsidP="007654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756A0B" w:rsidRPr="00D93A83" w:rsidTr="00756A0B">
        <w:trPr>
          <w:trHeight w:val="1150"/>
        </w:trPr>
        <w:tc>
          <w:tcPr>
            <w:tcW w:w="331" w:type="pct"/>
          </w:tcPr>
          <w:p w:rsidR="00FB6E0A" w:rsidRPr="00D93A83" w:rsidRDefault="00FB6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R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BM</w:t>
            </w:r>
          </w:p>
        </w:tc>
        <w:tc>
          <w:tcPr>
            <w:tcW w:w="33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3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4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8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/TMZ</w:t>
            </w:r>
          </w:p>
        </w:tc>
        <w:tc>
          <w:tcPr>
            <w:tcW w:w="287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412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41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10/2019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0" w:type="pct"/>
          </w:tcPr>
          <w:p w:rsidR="00FB6E0A" w:rsidRPr="00D93A83" w:rsidRDefault="00FB6E0A" w:rsidP="00815B0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2" w:type="pct"/>
          </w:tcPr>
          <w:p w:rsidR="00FB6E0A" w:rsidRPr="00D93A83" w:rsidRDefault="001A1027" w:rsidP="007654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06" w:type="pct"/>
          </w:tcPr>
          <w:p w:rsidR="00FB6E0A" w:rsidRPr="00D93A83" w:rsidRDefault="00FB6E0A" w:rsidP="007654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A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:rsidR="00815B06" w:rsidRPr="00CF4A32" w:rsidRDefault="00815B06">
      <w:pPr>
        <w:rPr>
          <w:rFonts w:ascii="Times New Roman" w:hAnsi="Times New Roman" w:cs="Times New Roman"/>
          <w:sz w:val="18"/>
          <w:szCs w:val="18"/>
        </w:rPr>
      </w:pPr>
    </w:p>
    <w:p w:rsidR="00CF4A32" w:rsidRPr="00CF4A32" w:rsidRDefault="00815B06" w:rsidP="00CF4A32">
      <w:pPr>
        <w:pStyle w:val="Default"/>
        <w:widowControl w:val="0"/>
        <w:rPr>
          <w:color w:val="auto"/>
          <w:sz w:val="18"/>
          <w:szCs w:val="18"/>
        </w:rPr>
      </w:pPr>
      <w:r w:rsidRPr="00CF4A32">
        <w:rPr>
          <w:sz w:val="18"/>
          <w:szCs w:val="18"/>
        </w:rPr>
        <w:t>STR, subtotal resection; GTR,g</w:t>
      </w:r>
      <w:r w:rsidR="00B54044" w:rsidRPr="00CF4A32">
        <w:rPr>
          <w:sz w:val="18"/>
          <w:szCs w:val="18"/>
        </w:rPr>
        <w:t>ross</w:t>
      </w:r>
      <w:r w:rsidRPr="00CF4A32">
        <w:rPr>
          <w:sz w:val="18"/>
          <w:szCs w:val="18"/>
        </w:rPr>
        <w:t xml:space="preserve"> </w:t>
      </w:r>
      <w:r w:rsidR="00B54044" w:rsidRPr="00CF4A32">
        <w:rPr>
          <w:sz w:val="18"/>
          <w:szCs w:val="18"/>
        </w:rPr>
        <w:t>tumor resection; OA,</w:t>
      </w:r>
      <w:r w:rsidRPr="00CF4A32">
        <w:rPr>
          <w:sz w:val="18"/>
          <w:szCs w:val="18"/>
        </w:rPr>
        <w:t xml:space="preserve"> </w:t>
      </w:r>
      <w:r w:rsidR="00B54044" w:rsidRPr="00CF4A32">
        <w:rPr>
          <w:sz w:val="18"/>
          <w:szCs w:val="18"/>
        </w:rPr>
        <w:t xml:space="preserve">anaplastic oligodendroglioma; GBM, </w:t>
      </w:r>
      <w:r w:rsidRPr="00CF4A32">
        <w:rPr>
          <w:sz w:val="18"/>
          <w:szCs w:val="18"/>
        </w:rPr>
        <w:t>glioblastoma multiforme; AA, anaplastic a</w:t>
      </w:r>
      <w:r w:rsidR="00B54044" w:rsidRPr="00CF4A32">
        <w:rPr>
          <w:sz w:val="18"/>
          <w:szCs w:val="18"/>
        </w:rPr>
        <w:t>strocitoma;</w:t>
      </w:r>
      <w:r w:rsidRPr="00CF4A32">
        <w:rPr>
          <w:sz w:val="18"/>
          <w:szCs w:val="18"/>
        </w:rPr>
        <w:t xml:space="preserve"> </w:t>
      </w:r>
      <w:r w:rsidR="00B54044" w:rsidRPr="00CF4A32">
        <w:rPr>
          <w:sz w:val="18"/>
          <w:szCs w:val="18"/>
        </w:rPr>
        <w:t>RT, radiotherapy; TMZ, temozolomide; SD, stable disease; PD, progressi</w:t>
      </w:r>
      <w:r w:rsidRPr="00CF4A32">
        <w:rPr>
          <w:sz w:val="18"/>
          <w:szCs w:val="18"/>
        </w:rPr>
        <w:t>ve disease</w:t>
      </w:r>
      <w:r w:rsidR="00CF4A32" w:rsidRPr="00CF4A32">
        <w:rPr>
          <w:sz w:val="18"/>
          <w:szCs w:val="18"/>
        </w:rPr>
        <w:t xml:space="preserve">; PCV, </w:t>
      </w:r>
      <w:r w:rsidR="00CF4A32" w:rsidRPr="00CF4A32">
        <w:rPr>
          <w:color w:val="auto"/>
          <w:sz w:val="18"/>
          <w:szCs w:val="18"/>
        </w:rPr>
        <w:t>procarbazine, lomustine and vincristine</w:t>
      </w:r>
      <w:r w:rsidR="00756A0B">
        <w:rPr>
          <w:color w:val="auto"/>
          <w:sz w:val="18"/>
          <w:szCs w:val="18"/>
        </w:rPr>
        <w:t xml:space="preserve">; </w:t>
      </w:r>
      <w:r w:rsidR="00756A0B" w:rsidRPr="00630A4B">
        <w:rPr>
          <w:color w:val="auto"/>
          <w:sz w:val="18"/>
          <w:szCs w:val="18"/>
        </w:rPr>
        <w:t>FOT</w:t>
      </w:r>
      <w:r w:rsidR="00D203AD" w:rsidRPr="00630A4B">
        <w:rPr>
          <w:color w:val="auto"/>
          <w:sz w:val="18"/>
          <w:szCs w:val="18"/>
        </w:rPr>
        <w:t>E</w:t>
      </w:r>
      <w:r w:rsidR="00756A0B" w:rsidRPr="00630A4B">
        <w:rPr>
          <w:color w:val="auto"/>
          <w:sz w:val="18"/>
          <w:szCs w:val="18"/>
        </w:rPr>
        <w:t>, fotemustine</w:t>
      </w:r>
      <w:r w:rsidR="00CF4A32" w:rsidRPr="00630A4B">
        <w:rPr>
          <w:color w:val="auto"/>
          <w:sz w:val="18"/>
          <w:szCs w:val="18"/>
        </w:rPr>
        <w:t>.</w:t>
      </w:r>
    </w:p>
    <w:p w:rsidR="00C04DB3" w:rsidRPr="00D93A83" w:rsidRDefault="00C04DB3" w:rsidP="0076549F">
      <w:pPr>
        <w:ind w:left="-851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C04DB3" w:rsidRPr="00D93A83" w:rsidSect="00AA143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drawingGridHorizontalSpacing w:val="110"/>
  <w:displayHorizontalDrawingGridEvery w:val="2"/>
  <w:characterSpacingControl w:val="doNotCompress"/>
  <w:compat/>
  <w:rsids>
    <w:rsidRoot w:val="00026B6C"/>
    <w:rsid w:val="00026B6C"/>
    <w:rsid w:val="000868E3"/>
    <w:rsid w:val="001A1027"/>
    <w:rsid w:val="001C065F"/>
    <w:rsid w:val="00204E40"/>
    <w:rsid w:val="00212D18"/>
    <w:rsid w:val="00215E24"/>
    <w:rsid w:val="00240825"/>
    <w:rsid w:val="00302A08"/>
    <w:rsid w:val="003C1159"/>
    <w:rsid w:val="004A53E2"/>
    <w:rsid w:val="004C5C24"/>
    <w:rsid w:val="0050602A"/>
    <w:rsid w:val="00630A4B"/>
    <w:rsid w:val="00630C70"/>
    <w:rsid w:val="006C0332"/>
    <w:rsid w:val="00756A0B"/>
    <w:rsid w:val="0076549F"/>
    <w:rsid w:val="00772EFF"/>
    <w:rsid w:val="00793A4E"/>
    <w:rsid w:val="00815B06"/>
    <w:rsid w:val="008467E2"/>
    <w:rsid w:val="008C6AF8"/>
    <w:rsid w:val="008F33EE"/>
    <w:rsid w:val="009314D8"/>
    <w:rsid w:val="009326E8"/>
    <w:rsid w:val="00974DEB"/>
    <w:rsid w:val="00987256"/>
    <w:rsid w:val="009F6479"/>
    <w:rsid w:val="00AA01D8"/>
    <w:rsid w:val="00AA143E"/>
    <w:rsid w:val="00AA751C"/>
    <w:rsid w:val="00AE0861"/>
    <w:rsid w:val="00AF5681"/>
    <w:rsid w:val="00AF7EE4"/>
    <w:rsid w:val="00B16A25"/>
    <w:rsid w:val="00B34AB1"/>
    <w:rsid w:val="00B54044"/>
    <w:rsid w:val="00BF3C2A"/>
    <w:rsid w:val="00C02081"/>
    <w:rsid w:val="00C04DB3"/>
    <w:rsid w:val="00C362E8"/>
    <w:rsid w:val="00C65354"/>
    <w:rsid w:val="00CF4A32"/>
    <w:rsid w:val="00D203AD"/>
    <w:rsid w:val="00D36686"/>
    <w:rsid w:val="00D729AA"/>
    <w:rsid w:val="00D8478C"/>
    <w:rsid w:val="00D93A83"/>
    <w:rsid w:val="00DC6751"/>
    <w:rsid w:val="00E22105"/>
    <w:rsid w:val="00F40AD8"/>
    <w:rsid w:val="00F4594E"/>
    <w:rsid w:val="00F74D9D"/>
    <w:rsid w:val="00FB6E0A"/>
    <w:rsid w:val="00FC1935"/>
    <w:rsid w:val="00FE19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602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medio2-Colore1">
    <w:name w:val="Medium List 2 Accent 1"/>
    <w:basedOn w:val="Tabellanormale"/>
    <w:uiPriority w:val="66"/>
    <w:rsid w:val="00026B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chiara-Colore1">
    <w:name w:val="Light Grid Accent 1"/>
    <w:basedOn w:val="Tabellanormale"/>
    <w:uiPriority w:val="62"/>
    <w:rsid w:val="00026B6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Grigliatabella">
    <w:name w:val="Table Grid"/>
    <w:basedOn w:val="Tabellanormale"/>
    <w:uiPriority w:val="39"/>
    <w:rsid w:val="00B16A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-Colore1">
    <w:name w:val="Light Shading Accent 1"/>
    <w:basedOn w:val="Tabellanormale"/>
    <w:uiPriority w:val="60"/>
    <w:rsid w:val="00B16A2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Default">
    <w:name w:val="Default"/>
    <w:rsid w:val="00CF4A3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7E54F5E-3FD5-4705-BB47-4333307DA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y</dc:creator>
  <cp:lastModifiedBy>donatella.arpa</cp:lastModifiedBy>
  <cp:revision>2</cp:revision>
  <dcterms:created xsi:type="dcterms:W3CDTF">2021-03-19T16:08:00Z</dcterms:created>
  <dcterms:modified xsi:type="dcterms:W3CDTF">2021-03-19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oncology</vt:lpwstr>
  </property>
  <property fmtid="{D5CDD505-2E9C-101B-9397-08002B2CF9AE}" pid="11" name="Mendeley Recent Style Name 4_1">
    <vt:lpwstr>Frontiers in On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neuro-oncology</vt:lpwstr>
  </property>
  <property fmtid="{D5CDD505-2E9C-101B-9397-08002B2CF9AE}" pid="15" name="Mendeley Recent Style Name 6_1">
    <vt:lpwstr>Journal of Neuro-On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radiotherapy-and-oncology</vt:lpwstr>
  </property>
  <property fmtid="{D5CDD505-2E9C-101B-9397-08002B2CF9AE}" pid="19" name="Mendeley Recent Style Name 8_1">
    <vt:lpwstr>Radiotherapy and Onc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